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05D" w:rsidRDefault="0082705D" w:rsidP="0082705D">
      <w:pPr>
        <w:spacing w:line="480" w:lineRule="auto"/>
        <w:rPr>
          <w:rFonts w:ascii="Calibri" w:eastAsia="ＭＳ 明朝" w:hAnsi="Calibri"/>
          <w:sz w:val="22"/>
          <w:lang w:eastAsia="ja-JP"/>
        </w:rPr>
      </w:pPr>
      <w:r w:rsidRPr="008E7259">
        <w:rPr>
          <w:rFonts w:ascii="Calibri" w:eastAsia="ＭＳ 明朝" w:hAnsi="Calibri"/>
          <w:b/>
          <w:sz w:val="22"/>
          <w:lang w:eastAsia="ja-JP"/>
        </w:rPr>
        <w:t>S</w:t>
      </w:r>
      <w:r>
        <w:rPr>
          <w:rFonts w:ascii="Calibri" w:eastAsia="ＭＳ 明朝" w:hAnsi="Calibri" w:hint="eastAsia"/>
          <w:b/>
          <w:sz w:val="22"/>
          <w:lang w:eastAsia="ja-JP"/>
        </w:rPr>
        <w:t>1</w:t>
      </w:r>
      <w:r w:rsidRPr="008E7259">
        <w:rPr>
          <w:rFonts w:ascii="Calibri" w:eastAsia="ＭＳ 明朝" w:hAnsi="Calibri"/>
          <w:b/>
          <w:sz w:val="22"/>
          <w:lang w:eastAsia="ja-JP"/>
        </w:rPr>
        <w:t xml:space="preserve"> Table</w:t>
      </w:r>
      <w:r>
        <w:rPr>
          <w:rFonts w:ascii="Calibri" w:eastAsia="ＭＳ 明朝" w:hAnsi="Calibri" w:hint="eastAsia"/>
          <w:b/>
          <w:sz w:val="22"/>
          <w:lang w:eastAsia="ja-JP"/>
        </w:rPr>
        <w:t>.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>
        <w:rPr>
          <w:rFonts w:ascii="Calibri" w:eastAsia="ＭＳ 明朝" w:hAnsi="Calibri" w:hint="eastAsia"/>
          <w:sz w:val="22"/>
          <w:lang w:eastAsia="ja-JP"/>
        </w:rPr>
        <w:t>Baseline</w:t>
      </w:r>
      <w:r>
        <w:rPr>
          <w:rFonts w:ascii="Calibri" w:eastAsia="ＭＳ 明朝" w:hAnsi="Calibri"/>
          <w:sz w:val="22"/>
          <w:lang w:eastAsia="ja-JP"/>
        </w:rPr>
        <w:t xml:space="preserve"> characteristics</w:t>
      </w:r>
      <w:r>
        <w:rPr>
          <w:rFonts w:ascii="Calibri" w:eastAsia="ＭＳ 明朝" w:hAnsi="Calibri" w:hint="eastAsia"/>
          <w:sz w:val="22"/>
          <w:lang w:eastAsia="ja-JP"/>
        </w:rPr>
        <w:t xml:space="preserve"> of the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>
        <w:rPr>
          <w:rFonts w:ascii="Calibri" w:eastAsia="ＭＳ 明朝" w:hAnsi="Calibri" w:hint="eastAsia"/>
          <w:sz w:val="22"/>
          <w:lang w:eastAsia="ja-JP"/>
        </w:rPr>
        <w:t>pregnant women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>
        <w:rPr>
          <w:rFonts w:ascii="Calibri" w:eastAsia="ＭＳ 明朝" w:hAnsi="Calibri" w:hint="eastAsia"/>
          <w:sz w:val="22"/>
          <w:lang w:eastAsia="ja-JP"/>
        </w:rPr>
        <w:t>cohort and its comparison</w:t>
      </w:r>
      <w:r>
        <w:rPr>
          <w:rFonts w:ascii="Calibri" w:eastAsia="ＭＳ 明朝" w:hAnsi="Calibri"/>
          <w:sz w:val="22"/>
          <w:lang w:eastAsia="ja-JP"/>
        </w:rPr>
        <w:t xml:space="preserve"> between two sea</w:t>
      </w:r>
      <w:r>
        <w:rPr>
          <w:rFonts w:ascii="Calibri" w:eastAsia="ＭＳ 明朝" w:hAnsi="Calibri" w:hint="eastAsia"/>
          <w:sz w:val="22"/>
          <w:lang w:eastAsia="ja-JP"/>
        </w:rPr>
        <w:t>s</w:t>
      </w:r>
      <w:r>
        <w:rPr>
          <w:rFonts w:ascii="Calibri" w:eastAsia="ＭＳ 明朝" w:hAnsi="Calibri"/>
          <w:sz w:val="22"/>
          <w:lang w:eastAsia="ja-JP"/>
        </w:rPr>
        <w:t>ons.</w:t>
      </w:r>
    </w:p>
    <w:p w:rsidR="0082705D" w:rsidRDefault="0082705D" w:rsidP="0082705D">
      <w:pPr>
        <w:rPr>
          <w:rFonts w:ascii="Calibri" w:eastAsia="ＭＳ 明朝" w:hAnsi="Calibri"/>
          <w:sz w:val="22"/>
          <w:lang w:eastAsia="ja-JP"/>
        </w:rPr>
      </w:pPr>
    </w:p>
    <w:tbl>
      <w:tblPr>
        <w:tblW w:w="9833" w:type="dxa"/>
        <w:tblInd w:w="93" w:type="dxa"/>
        <w:tblLook w:val="04A0" w:firstRow="1" w:lastRow="0" w:firstColumn="1" w:lastColumn="0" w:noHBand="0" w:noVBand="1"/>
      </w:tblPr>
      <w:tblGrid>
        <w:gridCol w:w="1860"/>
        <w:gridCol w:w="2121"/>
        <w:gridCol w:w="1785"/>
        <w:gridCol w:w="1583"/>
        <w:gridCol w:w="1523"/>
        <w:gridCol w:w="961"/>
      </w:tblGrid>
      <w:tr w:rsidR="0082705D" w:rsidRPr="00AA76D2" w:rsidTr="00D16F8B">
        <w:trPr>
          <w:trHeight w:val="255"/>
        </w:trPr>
        <w:tc>
          <w:tcPr>
            <w:tcW w:w="3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opulation characteristic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82705D" w:rsidRPr="0001443B" w:rsidRDefault="0082705D" w:rsidP="00D16F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cohort (%)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705D" w:rsidRPr="008A73B6" w:rsidRDefault="0082705D" w:rsidP="00D16F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013/14 season</w:t>
            </w: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705D" w:rsidRPr="008A73B6" w:rsidRDefault="0082705D" w:rsidP="00D16F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014/15 season</w:t>
            </w: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-value</w:t>
            </w: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No. of pregnant women enrolle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01443B" w:rsidRDefault="0082705D" w:rsidP="00D16F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1260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43 (51.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17 (49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ge at enrolment (years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 ± sd</w:t>
            </w:r>
          </w:p>
        </w:tc>
        <w:tc>
          <w:tcPr>
            <w:tcW w:w="178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4 ± 6.1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7.0 ± 6.1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8.0 ± 6.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07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- 44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6 - 43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6 - 4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A7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ducated at high-school level or lowe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01443B" w:rsidRDefault="0082705D" w:rsidP="00D16F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 (22.1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12 (33.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6 (10.7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mployment statu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mployed</w:t>
            </w:r>
            <w:r w:rsidRPr="00D30EC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30E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ja-JP"/>
              </w:rPr>
              <w:t>#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5 (65.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81 (59.3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44 (72.0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Unemploye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6 (25.9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93 (30.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33 (21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Studen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 (8.6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9 (10.7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0 (6.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1C0EB9" w:rsidRDefault="0082705D" w:rsidP="00D16F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BMI category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^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Underweight (&lt;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8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 (4.1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2 (3.4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9 (4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Normal (18.5-24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5 (67.1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71 (73.4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74 (60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Overweight (25-29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 (23.5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26 (19.6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0 (27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Obese (≥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5.3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3 (3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.6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4 (7.1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Household characteristics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6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1C0EB9" w:rsidRDefault="0082705D" w:rsidP="00D16F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Type of household structure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^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partmen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4 (43.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97 (46.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47 (40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G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9 (43.6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36 (36.7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13 (50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Private hou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 (13.2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09 (17.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7 (9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Household size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1 - 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 (13.7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82 (12.8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91 (14.7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3 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3 (55.0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53 (54.9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40 (55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5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 and abov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 (31.3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08 (32.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86 (30.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Young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child present (&lt;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 (10.7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1 (9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4 (12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18</w:t>
            </w: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Kindergarten-age child present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5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1 (39.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44 (37.9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47 (40.0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48</w:t>
            </w:r>
          </w:p>
        </w:tc>
      </w:tr>
      <w:tr w:rsidR="0082705D" w:rsidRPr="00AA76D2" w:rsidTr="00D16F8B">
        <w:trPr>
          <w:trHeight w:val="255"/>
        </w:trPr>
        <w:tc>
          <w:tcPr>
            <w:tcW w:w="39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School-age child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present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17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8 (50.6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25 (50.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13 (50.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99</w:t>
            </w: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Obstetrics characteristic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6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FGP consulte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 (23.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59 (24.7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37 (22.2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 (24.5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57 (24.4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52 (24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4 (32.1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95 (30.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09 (33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51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1 (19.9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32 (20.6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19 (19.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Gestational age at enrolme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 ± s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 ± 9.6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9.4 ± 10.0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3.0 ± 8.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A76D2" w:rsidTr="00D16F8B">
        <w:trPr>
          <w:trHeight w:val="244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- 41.0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.7 - 41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.6 - 38.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Has prior pregnanc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 (69.8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35 (67.7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44 (72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11</w:t>
            </w:r>
          </w:p>
        </w:tc>
      </w:tr>
      <w:tr w:rsidR="0082705D" w:rsidRPr="00AA76D2" w:rsidTr="00D16F8B">
        <w:trPr>
          <w:trHeight w:val="244"/>
        </w:trPr>
        <w:tc>
          <w:tcPr>
            <w:tcW w:w="39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Has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ny co-morbidity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^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^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076173" w:rsidRDefault="0082705D" w:rsidP="00D16F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 (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23 (5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17 (1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.0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A76D2" w:rsidTr="00D16F8B">
        <w:trPr>
          <w:trHeight w:val="255"/>
        </w:trPr>
        <w:tc>
          <w:tcPr>
            <w:tcW w:w="398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lassified as high risk pregnanc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1 (47.7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64 (41.1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AA76D2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37 (54.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2705D" w:rsidRPr="007475BA" w:rsidRDefault="0082705D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82705D" w:rsidRPr="00A304F9" w:rsidTr="00D16F8B">
        <w:trPr>
          <w:trHeight w:val="24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705D" w:rsidRPr="00A304F9" w:rsidRDefault="0082705D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ja-JP"/>
              </w:rPr>
              <w:t>#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9471B">
              <w:rPr>
                <w:rFonts w:ascii="Arial" w:hAnsi="Arial" w:cs="Arial"/>
                <w:color w:val="000000"/>
                <w:sz w:val="18"/>
              </w:rPr>
              <w:t>Includes employment in power stations, coal mining, agriculture, offices, schools and healthcar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05D" w:rsidRPr="00A304F9" w:rsidRDefault="0082705D" w:rsidP="00D16F8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2705D" w:rsidRPr="00A304F9" w:rsidTr="00D16F8B">
        <w:trPr>
          <w:trHeight w:val="244"/>
        </w:trPr>
        <w:tc>
          <w:tcPr>
            <w:tcW w:w="983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05D" w:rsidRDefault="0082705D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^ Missing value for one participant</w:t>
            </w:r>
          </w:p>
          <w:p w:rsidR="0082705D" w:rsidRPr="00A304F9" w:rsidRDefault="0082705D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^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^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 M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sing value for two participants</w:t>
            </w:r>
          </w:p>
          <w:p w:rsidR="0082705D" w:rsidRPr="008A73B6" w:rsidRDefault="0082705D" w:rsidP="00D16F8B">
            <w:pPr>
              <w:spacing w:line="480" w:lineRule="auto"/>
              <w:rPr>
                <w:rFonts w:ascii="Calibri" w:eastAsia="ＭＳ 明朝" w:hAnsi="Calibri"/>
                <w:b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* </w:t>
            </w:r>
            <w:r w:rsidRPr="00A304F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ja-JP"/>
              </w:rPr>
              <w:t>p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-valu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 0.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ja-JP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5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ja-JP"/>
              </w:rPr>
              <w:t>i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considered to be 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significant </w:t>
            </w:r>
          </w:p>
        </w:tc>
      </w:tr>
    </w:tbl>
    <w:p w:rsidR="009B6A64" w:rsidRDefault="0082705D">
      <w:bookmarkStart w:id="0" w:name="_GoBack"/>
      <w:bookmarkEnd w:id="0"/>
    </w:p>
    <w:sectPr w:rsidR="009B6A6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5D"/>
    <w:rsid w:val="006B3B3A"/>
    <w:rsid w:val="0082705D"/>
    <w:rsid w:val="009213BB"/>
    <w:rsid w:val="00A07FB9"/>
    <w:rsid w:val="00A57707"/>
    <w:rsid w:val="00D27C2D"/>
    <w:rsid w:val="00FE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5D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5D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>Microsoft</Company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g</dc:creator>
  <cp:lastModifiedBy>liling</cp:lastModifiedBy>
  <cp:revision>1</cp:revision>
  <dcterms:created xsi:type="dcterms:W3CDTF">2016-01-22T08:20:00Z</dcterms:created>
  <dcterms:modified xsi:type="dcterms:W3CDTF">2016-01-22T08:20:00Z</dcterms:modified>
</cp:coreProperties>
</file>